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D4D8" w14:textId="4A952728" w:rsidR="000C4D13" w:rsidRPr="006C79A1" w:rsidRDefault="00076C2A">
      <w:r>
        <w:t>Additional</w:t>
      </w:r>
      <w:r w:rsidRPr="006C79A1">
        <w:t xml:space="preserve"> </w:t>
      </w:r>
      <w:r w:rsidR="00706B4C" w:rsidRPr="006C79A1">
        <w:t>File 1</w:t>
      </w:r>
    </w:p>
    <w:p w14:paraId="6FB85CAC" w14:textId="0EC8279A" w:rsidR="00706B4C" w:rsidRPr="006C79A1" w:rsidRDefault="00706B4C"/>
    <w:p w14:paraId="14E7C4EC" w14:textId="5A04E686" w:rsidR="00706B4C" w:rsidRPr="00076C2A" w:rsidRDefault="00706B4C" w:rsidP="00706B4C">
      <w:pPr>
        <w:spacing w:line="276" w:lineRule="auto"/>
        <w:jc w:val="center"/>
        <w:rPr>
          <w:b/>
          <w:bCs/>
          <w:sz w:val="20"/>
          <w:szCs w:val="20"/>
        </w:rPr>
      </w:pPr>
      <w:r w:rsidRPr="00076C2A">
        <w:rPr>
          <w:b/>
          <w:bCs/>
          <w:sz w:val="20"/>
          <w:szCs w:val="20"/>
        </w:rPr>
        <w:t xml:space="preserve">Practical </w:t>
      </w:r>
      <w:r w:rsidR="00B05DE3">
        <w:rPr>
          <w:b/>
          <w:bCs/>
          <w:sz w:val="20"/>
          <w:szCs w:val="20"/>
        </w:rPr>
        <w:t>t</w:t>
      </w:r>
      <w:r w:rsidRPr="00076C2A">
        <w:rPr>
          <w:b/>
          <w:bCs/>
          <w:sz w:val="20"/>
          <w:szCs w:val="20"/>
        </w:rPr>
        <w:t xml:space="preserve">ask and </w:t>
      </w:r>
      <w:r w:rsidR="00B05DE3">
        <w:rPr>
          <w:b/>
          <w:bCs/>
          <w:sz w:val="20"/>
          <w:szCs w:val="20"/>
        </w:rPr>
        <w:t>i</w:t>
      </w:r>
      <w:r w:rsidRPr="00076C2A">
        <w:rPr>
          <w:b/>
          <w:bCs/>
          <w:sz w:val="20"/>
          <w:szCs w:val="20"/>
        </w:rPr>
        <w:t>nterview</w:t>
      </w:r>
      <w:r w:rsidR="00B05DE3">
        <w:rPr>
          <w:b/>
          <w:bCs/>
          <w:sz w:val="20"/>
          <w:szCs w:val="20"/>
        </w:rPr>
        <w:t xml:space="preserve"> questions</w:t>
      </w:r>
    </w:p>
    <w:p w14:paraId="1A7A4DFB" w14:textId="77777777" w:rsidR="00706B4C" w:rsidRPr="006C79A1" w:rsidRDefault="00706B4C" w:rsidP="00706B4C">
      <w:pPr>
        <w:spacing w:line="276" w:lineRule="auto"/>
        <w:rPr>
          <w:i/>
          <w:iCs/>
          <w:color w:val="000000" w:themeColor="text1"/>
          <w:sz w:val="20"/>
          <w:szCs w:val="20"/>
        </w:rPr>
      </w:pPr>
    </w:p>
    <w:p w14:paraId="610E4B28" w14:textId="77777777" w:rsidR="00706B4C" w:rsidRPr="006C79A1" w:rsidRDefault="00706B4C" w:rsidP="00706B4C">
      <w:pPr>
        <w:spacing w:line="276" w:lineRule="auto"/>
        <w:rPr>
          <w:sz w:val="20"/>
          <w:szCs w:val="20"/>
        </w:rPr>
      </w:pPr>
      <w:r w:rsidRPr="006C79A1">
        <w:rPr>
          <w:sz w:val="20"/>
          <w:szCs w:val="20"/>
        </w:rPr>
        <w:t>Thank you for agreeing to be a part of our study. We really appreciate you taking the time to share some of your experiences with us related to your use of online health information.</w:t>
      </w:r>
    </w:p>
    <w:p w14:paraId="7C66277A" w14:textId="77777777" w:rsidR="00706B4C" w:rsidRPr="006C79A1" w:rsidRDefault="00706B4C" w:rsidP="00706B4C">
      <w:pPr>
        <w:rPr>
          <w:b/>
          <w:bCs/>
          <w:sz w:val="20"/>
          <w:szCs w:val="20"/>
        </w:rPr>
      </w:pPr>
    </w:p>
    <w:p w14:paraId="76056D60" w14:textId="77777777" w:rsidR="00706B4C" w:rsidRPr="006C79A1" w:rsidRDefault="00706B4C" w:rsidP="00706B4C">
      <w:pPr>
        <w:spacing w:line="276" w:lineRule="auto"/>
        <w:rPr>
          <w:b/>
          <w:bCs/>
          <w:sz w:val="20"/>
          <w:szCs w:val="20"/>
        </w:rPr>
      </w:pPr>
    </w:p>
    <w:p w14:paraId="4941F808" w14:textId="77777777" w:rsidR="00706B4C" w:rsidRPr="006C79A1" w:rsidRDefault="00706B4C" w:rsidP="00706B4C">
      <w:pPr>
        <w:spacing w:line="276" w:lineRule="auto"/>
        <w:rPr>
          <w:b/>
          <w:bCs/>
          <w:sz w:val="20"/>
          <w:szCs w:val="20"/>
        </w:rPr>
      </w:pPr>
      <w:r w:rsidRPr="006C79A1">
        <w:rPr>
          <w:b/>
          <w:bCs/>
          <w:sz w:val="20"/>
          <w:szCs w:val="20"/>
        </w:rPr>
        <w:t xml:space="preserve">Part 1: Concurrent think along protocol: </w:t>
      </w:r>
    </w:p>
    <w:p w14:paraId="02D52400" w14:textId="77777777" w:rsidR="00706B4C" w:rsidRPr="006C79A1" w:rsidRDefault="00706B4C" w:rsidP="00706B4C">
      <w:pPr>
        <w:spacing w:line="276" w:lineRule="auto"/>
        <w:rPr>
          <w:b/>
          <w:bCs/>
          <w:sz w:val="20"/>
          <w:szCs w:val="20"/>
        </w:rPr>
      </w:pPr>
    </w:p>
    <w:p w14:paraId="45D2C65A" w14:textId="77777777" w:rsidR="00706B4C" w:rsidRPr="006C79A1" w:rsidRDefault="00706B4C" w:rsidP="00706B4C">
      <w:pPr>
        <w:spacing w:line="276" w:lineRule="auto"/>
        <w:rPr>
          <w:sz w:val="20"/>
          <w:szCs w:val="20"/>
        </w:rPr>
      </w:pPr>
      <w:r w:rsidRPr="006C79A1">
        <w:rPr>
          <w:sz w:val="20"/>
          <w:szCs w:val="20"/>
        </w:rPr>
        <w:t xml:space="preserve">The researcher asks the participant to look up online health information on specific symptoms, using the following script: </w:t>
      </w:r>
    </w:p>
    <w:p w14:paraId="421046EF" w14:textId="77777777" w:rsidR="00706B4C" w:rsidRPr="006C79A1" w:rsidRDefault="00706B4C" w:rsidP="00706B4C">
      <w:pPr>
        <w:spacing w:line="276" w:lineRule="auto"/>
        <w:rPr>
          <w:sz w:val="20"/>
          <w:szCs w:val="20"/>
        </w:rPr>
      </w:pPr>
    </w:p>
    <w:p w14:paraId="057E204F" w14:textId="77777777" w:rsidR="00706B4C" w:rsidRPr="006C79A1" w:rsidRDefault="00706B4C" w:rsidP="00706B4C">
      <w:pPr>
        <w:spacing w:line="276" w:lineRule="auto"/>
        <w:jc w:val="center"/>
        <w:rPr>
          <w:i/>
          <w:iCs/>
          <w:sz w:val="20"/>
          <w:szCs w:val="20"/>
        </w:rPr>
      </w:pPr>
      <w:r w:rsidRPr="006C79A1">
        <w:rPr>
          <w:i/>
          <w:iCs/>
          <w:sz w:val="20"/>
          <w:szCs w:val="20"/>
        </w:rPr>
        <w:t>“Imagine you have been experiencing tummy pains and you often feel bloated. You have also lost quite a bit of weight without trying. How would you look for information about this on the internet?”</w:t>
      </w:r>
    </w:p>
    <w:p w14:paraId="52AA363D" w14:textId="77777777" w:rsidR="00706B4C" w:rsidRPr="006C79A1" w:rsidRDefault="00706B4C" w:rsidP="00706B4C">
      <w:pPr>
        <w:spacing w:line="276" w:lineRule="auto"/>
        <w:rPr>
          <w:i/>
          <w:iCs/>
          <w:sz w:val="20"/>
          <w:szCs w:val="20"/>
        </w:rPr>
      </w:pPr>
    </w:p>
    <w:p w14:paraId="66EF9D32" w14:textId="77777777" w:rsidR="00706B4C" w:rsidRPr="006C79A1" w:rsidRDefault="00706B4C" w:rsidP="00706B4C">
      <w:pPr>
        <w:spacing w:line="276" w:lineRule="auto"/>
        <w:rPr>
          <w:sz w:val="20"/>
          <w:szCs w:val="20"/>
        </w:rPr>
      </w:pPr>
      <w:r w:rsidRPr="006C79A1">
        <w:rPr>
          <w:sz w:val="20"/>
          <w:szCs w:val="20"/>
        </w:rPr>
        <w:t xml:space="preserve">The participant searches for the desired online health information while verbally relaying their reasoning behind their decisions and movements between web pages. This verbal relaying is prompted by semi-structured questions form the interviewer to ascertain as much explanation as possible behind their search and appraisal of online health information. Examples of these semi-structured questions are outlined below. </w:t>
      </w:r>
    </w:p>
    <w:p w14:paraId="116E7B9B" w14:textId="77777777" w:rsidR="00706B4C" w:rsidRPr="006C79A1" w:rsidRDefault="00706B4C" w:rsidP="00706B4C">
      <w:pPr>
        <w:spacing w:line="276" w:lineRule="auto"/>
        <w:rPr>
          <w:sz w:val="20"/>
          <w:szCs w:val="20"/>
        </w:rPr>
      </w:pPr>
    </w:p>
    <w:p w14:paraId="5688A720" w14:textId="77777777" w:rsidR="00706B4C" w:rsidRPr="006C79A1" w:rsidRDefault="00706B4C" w:rsidP="00706B4C">
      <w:pPr>
        <w:spacing w:line="276" w:lineRule="auto"/>
        <w:rPr>
          <w:b/>
          <w:bCs/>
          <w:i/>
          <w:iCs/>
          <w:sz w:val="20"/>
          <w:szCs w:val="20"/>
        </w:rPr>
      </w:pPr>
      <w:r w:rsidRPr="006C79A1">
        <w:rPr>
          <w:b/>
          <w:bCs/>
          <w:i/>
          <w:iCs/>
          <w:sz w:val="20"/>
          <w:szCs w:val="20"/>
        </w:rPr>
        <w:t xml:space="preserve">Search task semi structured questions: </w:t>
      </w:r>
    </w:p>
    <w:p w14:paraId="53804AD8" w14:textId="77777777" w:rsidR="00706B4C" w:rsidRPr="006C79A1" w:rsidRDefault="00706B4C" w:rsidP="00706B4C">
      <w:pPr>
        <w:spacing w:line="276" w:lineRule="auto"/>
        <w:rPr>
          <w:b/>
          <w:bCs/>
          <w:i/>
          <w:iCs/>
          <w:sz w:val="20"/>
          <w:szCs w:val="20"/>
        </w:rPr>
      </w:pPr>
    </w:p>
    <w:p w14:paraId="7BC42099" w14:textId="77777777" w:rsidR="00706B4C" w:rsidRPr="006C79A1" w:rsidRDefault="00706B4C" w:rsidP="00706B4C">
      <w:pPr>
        <w:spacing w:line="276" w:lineRule="auto"/>
        <w:rPr>
          <w:i/>
          <w:iCs/>
          <w:sz w:val="20"/>
          <w:szCs w:val="20"/>
        </w:rPr>
      </w:pPr>
      <w:r w:rsidRPr="006C79A1">
        <w:rPr>
          <w:i/>
          <w:iCs/>
          <w:sz w:val="20"/>
          <w:szCs w:val="20"/>
        </w:rPr>
        <w:t>“Can you please tell me why you:</w:t>
      </w:r>
    </w:p>
    <w:p w14:paraId="2E238F82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Used this search engine? </w:t>
      </w:r>
    </w:p>
    <w:p w14:paraId="254546DE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Used these search terms? </w:t>
      </w:r>
    </w:p>
    <w:p w14:paraId="6DBC87EA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Selected this link? </w:t>
      </w:r>
    </w:p>
    <w:p w14:paraId="74B710F8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Didn’t select this link? </w:t>
      </w:r>
    </w:p>
    <w:p w14:paraId="2E12E8C4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Selected this piece of online health information? </w:t>
      </w:r>
    </w:p>
    <w:p w14:paraId="2678659F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Rejected this piece of online health information? </w:t>
      </w:r>
    </w:p>
    <w:p w14:paraId="73DF4400" w14:textId="77777777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Looked at this section of the online health information?” </w:t>
      </w:r>
    </w:p>
    <w:p w14:paraId="57409987" w14:textId="77777777" w:rsidR="00706B4C" w:rsidRPr="006C79A1" w:rsidRDefault="00706B4C" w:rsidP="00706B4C">
      <w:pPr>
        <w:spacing w:line="276" w:lineRule="auto"/>
        <w:ind w:left="360"/>
        <w:rPr>
          <w:i/>
          <w:iCs/>
          <w:sz w:val="20"/>
          <w:szCs w:val="20"/>
        </w:rPr>
      </w:pPr>
    </w:p>
    <w:p w14:paraId="644EAEAD" w14:textId="77777777" w:rsidR="00706B4C" w:rsidRPr="006C79A1" w:rsidRDefault="00706B4C" w:rsidP="00706B4C">
      <w:pPr>
        <w:spacing w:line="276" w:lineRule="auto"/>
        <w:rPr>
          <w:i/>
          <w:iCs/>
          <w:sz w:val="20"/>
          <w:szCs w:val="20"/>
        </w:rPr>
      </w:pPr>
      <w:r w:rsidRPr="006C79A1">
        <w:rPr>
          <w:i/>
          <w:iCs/>
          <w:sz w:val="20"/>
          <w:szCs w:val="20"/>
        </w:rPr>
        <w:t>“Can you please tell me:</w:t>
      </w:r>
    </w:p>
    <w:p w14:paraId="39900C7F" w14:textId="5EBEB993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How trustworthy you think this online health information is? What made you decide that? </w:t>
      </w:r>
    </w:p>
    <w:p w14:paraId="663C4252" w14:textId="55E223BA" w:rsidR="00706B4C" w:rsidRPr="006C79A1" w:rsidRDefault="00706B4C" w:rsidP="00706B4C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i/>
          <w:iCs/>
          <w:sz w:val="20"/>
          <w:szCs w:val="20"/>
        </w:rPr>
      </w:pPr>
      <w:r w:rsidRPr="006C79A1">
        <w:rPr>
          <w:rFonts w:ascii="Arial" w:hAnsi="Arial" w:cs="Arial"/>
          <w:i/>
          <w:iCs/>
          <w:sz w:val="20"/>
          <w:szCs w:val="20"/>
        </w:rPr>
        <w:t xml:space="preserve">How relevant you think it is to the health topic you were looking up? What made you decide that?” </w:t>
      </w:r>
    </w:p>
    <w:p w14:paraId="30C929FE" w14:textId="77777777" w:rsidR="00706B4C" w:rsidRPr="006C79A1" w:rsidRDefault="00706B4C" w:rsidP="00706B4C">
      <w:pPr>
        <w:spacing w:line="276" w:lineRule="auto"/>
        <w:rPr>
          <w:i/>
          <w:iCs/>
          <w:sz w:val="20"/>
          <w:szCs w:val="20"/>
        </w:rPr>
      </w:pPr>
    </w:p>
    <w:p w14:paraId="305CC5D3" w14:textId="77777777" w:rsidR="00706B4C" w:rsidRPr="006C79A1" w:rsidRDefault="00706B4C" w:rsidP="00706B4C">
      <w:pPr>
        <w:spacing w:line="276" w:lineRule="auto"/>
        <w:rPr>
          <w:b/>
          <w:bCs/>
          <w:sz w:val="20"/>
          <w:szCs w:val="20"/>
        </w:rPr>
      </w:pPr>
      <w:r w:rsidRPr="006C79A1">
        <w:rPr>
          <w:b/>
          <w:bCs/>
          <w:sz w:val="20"/>
          <w:szCs w:val="20"/>
        </w:rPr>
        <w:t xml:space="preserve">Part 2: Follow-Up Semi-Structured Interview Questions </w:t>
      </w:r>
    </w:p>
    <w:p w14:paraId="721DED3E" w14:textId="77777777" w:rsidR="00706B4C" w:rsidRPr="006C79A1" w:rsidRDefault="00706B4C" w:rsidP="00706B4C">
      <w:pPr>
        <w:spacing w:line="276" w:lineRule="auto"/>
        <w:rPr>
          <w:b/>
          <w:bCs/>
          <w:sz w:val="16"/>
          <w:szCs w:val="16"/>
        </w:rPr>
      </w:pPr>
    </w:p>
    <w:p w14:paraId="01234935" w14:textId="77777777" w:rsidR="00706B4C" w:rsidRPr="006C79A1" w:rsidRDefault="00706B4C" w:rsidP="00706B4C">
      <w:pPr>
        <w:spacing w:line="276" w:lineRule="auto"/>
        <w:rPr>
          <w:sz w:val="21"/>
          <w:szCs w:val="21"/>
        </w:rPr>
      </w:pPr>
      <w:r w:rsidRPr="006C79A1">
        <w:rPr>
          <w:sz w:val="21"/>
          <w:szCs w:val="21"/>
        </w:rPr>
        <w:t xml:space="preserve">Following the search, the researcher asks semi-structured interview questions to ascertain the participant’s reasoning behind their appraisal process, and to determine what the participant believes may help with searching/appraisal in the future. The semi-structured questions are outlined below. </w:t>
      </w:r>
    </w:p>
    <w:p w14:paraId="41BC1619" w14:textId="77777777" w:rsidR="00706B4C" w:rsidRPr="006C79A1" w:rsidRDefault="00706B4C" w:rsidP="00706B4C">
      <w:pPr>
        <w:spacing w:line="276" w:lineRule="auto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4164"/>
        <w:gridCol w:w="4413"/>
      </w:tblGrid>
      <w:tr w:rsidR="00706B4C" w:rsidRPr="006C79A1" w14:paraId="3C157BF6" w14:textId="77777777" w:rsidTr="00210D6C">
        <w:trPr>
          <w:trHeight w:val="340"/>
        </w:trPr>
        <w:tc>
          <w:tcPr>
            <w:tcW w:w="439" w:type="dxa"/>
            <w:vAlign w:val="center"/>
          </w:tcPr>
          <w:p w14:paraId="67A89E7D" w14:textId="77777777" w:rsidR="00706B4C" w:rsidRPr="006C79A1" w:rsidRDefault="00706B4C" w:rsidP="00210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519" w:type="dxa"/>
            <w:vAlign w:val="center"/>
          </w:tcPr>
          <w:p w14:paraId="4AD50BCF" w14:textId="77777777" w:rsidR="00706B4C" w:rsidRPr="006C79A1" w:rsidRDefault="00706B4C" w:rsidP="00210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General Question</w:t>
            </w:r>
          </w:p>
        </w:tc>
        <w:tc>
          <w:tcPr>
            <w:tcW w:w="4772" w:type="dxa"/>
            <w:vAlign w:val="center"/>
          </w:tcPr>
          <w:p w14:paraId="6A32DB57" w14:textId="77777777" w:rsidR="00706B4C" w:rsidRPr="006C79A1" w:rsidRDefault="00706B4C" w:rsidP="00210D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Probing Question(s)</w:t>
            </w:r>
          </w:p>
        </w:tc>
      </w:tr>
      <w:tr w:rsidR="00706B4C" w:rsidRPr="006C79A1" w14:paraId="2CFB56B8" w14:textId="77777777" w:rsidTr="00210D6C">
        <w:tc>
          <w:tcPr>
            <w:tcW w:w="439" w:type="dxa"/>
          </w:tcPr>
          <w:p w14:paraId="1F4160AA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A261A7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19" w:type="dxa"/>
          </w:tcPr>
          <w:p w14:paraId="12D3519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FED73A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y were you interested in taking part in our study about online health information? </w:t>
            </w:r>
          </w:p>
          <w:p w14:paraId="6379D1A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36D28F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Providing their opinion of online health information and addressing motive for study participation</w:t>
            </w:r>
          </w:p>
        </w:tc>
        <w:tc>
          <w:tcPr>
            <w:tcW w:w="4772" w:type="dxa"/>
            <w:shd w:val="clear" w:color="auto" w:fill="D9D9D9" w:themeFill="background1" w:themeFillShade="D9"/>
          </w:tcPr>
          <w:p w14:paraId="1DCA87F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DCFEE7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79CAF04E" w14:textId="77777777" w:rsidTr="00210D6C">
        <w:tc>
          <w:tcPr>
            <w:tcW w:w="439" w:type="dxa"/>
          </w:tcPr>
          <w:p w14:paraId="413A9973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01DAAF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19" w:type="dxa"/>
          </w:tcPr>
          <w:p w14:paraId="0D35A06D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D583A62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Think back over the past month to a time when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sed online health information: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can you tell me about your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experience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1CC4A014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3E3DEBB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87C9A1" w14:textId="77777777" w:rsidR="00706B4C" w:rsidRPr="006C79A1" w:rsidRDefault="00706B4C" w:rsidP="00210D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Why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did you use it? </w:t>
            </w:r>
          </w:p>
          <w:p w14:paraId="3C4F07A5" w14:textId="77777777" w:rsidR="00706B4C" w:rsidRPr="006C79A1" w:rsidRDefault="00706B4C" w:rsidP="00210D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ow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did you search? </w:t>
            </w:r>
          </w:p>
          <w:p w14:paraId="3EE51CD5" w14:textId="77777777" w:rsidR="00706B4C" w:rsidRPr="006C79A1" w:rsidRDefault="00706B4C" w:rsidP="00210D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What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ource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did you use? </w:t>
            </w:r>
          </w:p>
          <w:p w14:paraId="768FF3B0" w14:textId="77777777" w:rsidR="00706B4C" w:rsidRPr="006C79A1" w:rsidRDefault="00706B4C" w:rsidP="00210D6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9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What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device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did you use? </w:t>
            </w:r>
          </w:p>
          <w:p w14:paraId="0B849EC0" w14:textId="77777777" w:rsidR="00706B4C" w:rsidRPr="006C79A1" w:rsidRDefault="00706B4C" w:rsidP="00210D6C">
            <w:pPr>
              <w:pStyle w:val="ListParagraph"/>
              <w:spacing w:line="276" w:lineRule="auto"/>
              <w:ind w:left="459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706B4C" w:rsidRPr="006C79A1" w14:paraId="39092558" w14:textId="77777777" w:rsidTr="00210D6C">
        <w:tc>
          <w:tcPr>
            <w:tcW w:w="439" w:type="dxa"/>
          </w:tcPr>
          <w:p w14:paraId="7971E84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E7F2A3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19" w:type="dxa"/>
          </w:tcPr>
          <w:p w14:paraId="5A5415C7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6D466D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typica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is this experience for you?</w:t>
            </w:r>
          </w:p>
          <w:p w14:paraId="7D79D6A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62D171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ADAC2D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70850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certaining if they look up health information in the same way when performing separate searches </w:t>
            </w:r>
          </w:p>
        </w:tc>
        <w:tc>
          <w:tcPr>
            <w:tcW w:w="4772" w:type="dxa"/>
          </w:tcPr>
          <w:p w14:paraId="08ABFA6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228AFD1" w14:textId="77777777" w:rsidR="00706B4C" w:rsidRPr="006C79A1" w:rsidRDefault="00706B4C" w:rsidP="006C79A1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Do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use different way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of searching for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different type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of health information? </w:t>
            </w:r>
          </w:p>
          <w:p w14:paraId="4DEDDB76" w14:textId="77777777" w:rsidR="00706B4C" w:rsidRPr="006C79A1" w:rsidRDefault="00706B4C" w:rsidP="00210D6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ow often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do you look? </w:t>
            </w:r>
          </w:p>
        </w:tc>
      </w:tr>
      <w:tr w:rsidR="00706B4C" w:rsidRPr="006C79A1" w14:paraId="6D984C65" w14:textId="77777777" w:rsidTr="00210D6C">
        <w:tc>
          <w:tcPr>
            <w:tcW w:w="439" w:type="dxa"/>
          </w:tcPr>
          <w:p w14:paraId="2EEA74E4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393131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19" w:type="dxa"/>
          </w:tcPr>
          <w:p w14:paraId="6C501F0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8C399C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en you consider your experience using online health information, do you usually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find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the information you’re looking for? </w:t>
            </w:r>
          </w:p>
          <w:p w14:paraId="62EF245C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0B52B8B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F3985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827059C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C0F15A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nderstanding how they view their ability to find online health information </w:t>
            </w:r>
          </w:p>
          <w:p w14:paraId="29BD80C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660324F8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AE1889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o you know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when to stop</w:t>
            </w:r>
            <w:r w:rsidRPr="006C79A1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2EEFFC76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o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fee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when you’ve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und/ not found </w:t>
            </w:r>
            <w:r w:rsidRPr="006C79A1">
              <w:rPr>
                <w:rFonts w:ascii="Arial" w:hAnsi="Arial" w:cs="Arial"/>
                <w:sz w:val="20"/>
                <w:szCs w:val="20"/>
              </w:rPr>
              <w:t>information you were looking for?</w:t>
            </w:r>
          </w:p>
          <w:p w14:paraId="47B519A7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do you do when you can’t find information? </w:t>
            </w:r>
          </w:p>
          <w:p w14:paraId="09A5ECE5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s anyone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ed you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3D7DBCC5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ve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ed other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 </w:t>
            </w:r>
          </w:p>
          <w:p w14:paraId="1BBFB885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type of help do you need? </w:t>
            </w:r>
          </w:p>
          <w:p w14:paraId="25168FD3" w14:textId="77777777" w:rsidR="00706B4C" w:rsidRPr="006C79A1" w:rsidRDefault="00706B4C" w:rsidP="00210D6C">
            <w:pPr>
              <w:pStyle w:val="ListParagraph"/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1B8CB821" w14:textId="77777777" w:rsidTr="00210D6C">
        <w:tc>
          <w:tcPr>
            <w:tcW w:w="439" w:type="dxa"/>
          </w:tcPr>
          <w:p w14:paraId="06B7A81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B9504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19" w:type="dxa"/>
          </w:tcPr>
          <w:p w14:paraId="3648A0C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4D0A53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en you consider your experience using online health information, do you usually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derstand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the information you find? </w:t>
            </w:r>
          </w:p>
          <w:p w14:paraId="7591DAA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5B64AF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D66725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FB820B6" w14:textId="77777777" w:rsidR="006C79A1" w:rsidRPr="006C79A1" w:rsidRDefault="006C79A1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E3C7B0B" w14:textId="16F06750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certaining the good/bad aspects of resources accessed by adolescents </w:t>
            </w:r>
          </w:p>
          <w:p w14:paraId="13D8088D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61CCD533" w14:textId="77777777" w:rsidR="00706B4C" w:rsidRPr="006C79A1" w:rsidRDefault="00706B4C" w:rsidP="00210D6C">
            <w:pPr>
              <w:pStyle w:val="ListParagraph"/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A1BE66A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do you think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s you</w:t>
            </w:r>
            <w:r w:rsidRPr="006C79A1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6B631EA9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tops you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549C3566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o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fee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when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derstand/don’t understand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information? </w:t>
            </w:r>
          </w:p>
          <w:p w14:paraId="07B97B93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s anyone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ed you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71C670FE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ve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ed other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 </w:t>
            </w:r>
          </w:p>
          <w:p w14:paraId="64E9C21F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type of help do you need? </w:t>
            </w:r>
          </w:p>
          <w:p w14:paraId="76C91738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3155BD06" w14:textId="77777777" w:rsidTr="00210D6C">
        <w:tc>
          <w:tcPr>
            <w:tcW w:w="439" w:type="dxa"/>
          </w:tcPr>
          <w:p w14:paraId="00809C57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0FA5A9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519" w:type="dxa"/>
          </w:tcPr>
          <w:p w14:paraId="7F735542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9AC5E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Thinking about online health information you’ve </w:t>
            </w:r>
            <w:proofErr w:type="gramStart"/>
            <w:r w:rsidRPr="006C79A1">
              <w:rPr>
                <w:rFonts w:ascii="Arial" w:hAnsi="Arial" w:cs="Arial"/>
                <w:sz w:val="20"/>
                <w:szCs w:val="20"/>
              </w:rPr>
              <w:t>found,</w:t>
            </w:r>
            <w:proofErr w:type="gramEnd"/>
            <w:r w:rsidRPr="006C79A1">
              <w:rPr>
                <w:rFonts w:ascii="Arial" w:hAnsi="Arial" w:cs="Arial"/>
                <w:sz w:val="20"/>
                <w:szCs w:val="20"/>
              </w:rPr>
              <w:t xml:space="preserve"> how do you decide whether it is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trustworthy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relevant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7AA8062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1B0156C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D6A916B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Do you need help finding trustworthy information?  </w:t>
            </w:r>
          </w:p>
          <w:p w14:paraId="1C598526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has been your experience in finding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levant </w:t>
            </w:r>
            <w:proofErr w:type="gramStart"/>
            <w:r w:rsidRPr="006C79A1">
              <w:rPr>
                <w:rFonts w:ascii="Arial" w:hAnsi="Arial" w:cs="Arial"/>
                <w:sz w:val="20"/>
                <w:szCs w:val="20"/>
              </w:rPr>
              <w:t xml:space="preserve">information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?</w:t>
            </w:r>
            <w:proofErr w:type="gramEnd"/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(Lifestyle etc)</w:t>
            </w:r>
            <w:r w:rsidRPr="006C79A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706B4C" w:rsidRPr="006C79A1" w14:paraId="2DB415DD" w14:textId="77777777" w:rsidTr="00210D6C">
        <w:tc>
          <w:tcPr>
            <w:tcW w:w="439" w:type="dxa"/>
          </w:tcPr>
          <w:p w14:paraId="41416E3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2D0D92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519" w:type="dxa"/>
          </w:tcPr>
          <w:p w14:paraId="096E3D42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530CEB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Let’s consider the current situation with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COVID-19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: have you used online health information to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understand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it? Tell me a bit about that.  </w:t>
            </w:r>
          </w:p>
          <w:p w14:paraId="1C761B3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9FFE32D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certaining if their search habits have been influenced by the pandemic </w:t>
            </w:r>
          </w:p>
          <w:p w14:paraId="68BB2464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6E6FF1A8" w14:textId="77777777" w:rsidR="00706B4C" w:rsidRPr="006C79A1" w:rsidRDefault="00706B4C" w:rsidP="00210D6C">
            <w:pPr>
              <w:pStyle w:val="ListParagraph"/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96B85C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id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earch</w:t>
            </w:r>
            <w:r w:rsidRPr="006C79A1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4C2B84DA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did you find? </w:t>
            </w:r>
          </w:p>
          <w:p w14:paraId="3C947A75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fu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was it? </w:t>
            </w:r>
          </w:p>
          <w:p w14:paraId="272ABD7C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id it make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feel</w:t>
            </w:r>
            <w:r w:rsidRPr="006C79A1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706B4C" w:rsidRPr="006C79A1" w14:paraId="30F9CB3C" w14:textId="77777777" w:rsidTr="00210D6C">
        <w:tc>
          <w:tcPr>
            <w:tcW w:w="439" w:type="dxa"/>
          </w:tcPr>
          <w:p w14:paraId="70B794A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DCDBA0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519" w:type="dxa"/>
          </w:tcPr>
          <w:p w14:paraId="686795B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8E72CCC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about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ocial media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: can you think of a time when you used social media to learn about your health? </w:t>
            </w:r>
          </w:p>
          <w:p w14:paraId="07AE8B78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2929A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738B5F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AA869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9FB683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D8DEF8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Behaviours/Environmental Influences</w:t>
            </w:r>
          </w:p>
        </w:tc>
        <w:tc>
          <w:tcPr>
            <w:tcW w:w="4772" w:type="dxa"/>
          </w:tcPr>
          <w:p w14:paraId="16EE884B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EF6190" w14:textId="77777777" w:rsidR="00706B4C" w:rsidRPr="006C79A1" w:rsidRDefault="00706B4C" w:rsidP="00210D6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What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type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of social media did you use? </w:t>
            </w: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Instagram, Facebook, Snapchat, </w:t>
            </w:r>
            <w:proofErr w:type="spellStart"/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Tiktok</w:t>
            </w:r>
            <w:proofErr w:type="spellEnd"/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, YouTube, Twitter)</w:t>
            </w:r>
            <w:r w:rsidRPr="006C79A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57EB39F" w14:textId="77777777" w:rsidR="00706B4C" w:rsidRPr="006C79A1" w:rsidRDefault="00706B4C" w:rsidP="00210D6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ow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is online health information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presented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</w:p>
          <w:p w14:paraId="38BD9A3A" w14:textId="77777777" w:rsidR="00706B4C" w:rsidRPr="006C79A1" w:rsidRDefault="00706B4C" w:rsidP="00210D6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lastRenderedPageBreak/>
              <w:t xml:space="preserve">What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type of content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do you access? </w:t>
            </w: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Influencers, Peers, Reputable Organisations) </w:t>
            </w:r>
          </w:p>
          <w:p w14:paraId="5CD27723" w14:textId="77777777" w:rsidR="00706B4C" w:rsidRPr="006C79A1" w:rsidRDefault="00706B4C" w:rsidP="00210D6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is the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benefit/risk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of finding health information on social media? </w:t>
            </w:r>
          </w:p>
          <w:p w14:paraId="11317247" w14:textId="77777777" w:rsidR="00706B4C" w:rsidRPr="006C79A1" w:rsidRDefault="00706B4C" w:rsidP="006C79A1">
            <w:pPr>
              <w:spacing w:line="276" w:lineRule="auto"/>
              <w:ind w:left="99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1B42787D" w14:textId="77777777" w:rsidTr="00210D6C">
        <w:tc>
          <w:tcPr>
            <w:tcW w:w="439" w:type="dxa"/>
          </w:tcPr>
          <w:p w14:paraId="79F6948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3AD4083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519" w:type="dxa"/>
          </w:tcPr>
          <w:p w14:paraId="28909511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DB37ED9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do you do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you find online health information?  </w:t>
            </w:r>
          </w:p>
          <w:p w14:paraId="7A162438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E786CE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F7D894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A7DC1D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2B435FA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68791C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ehaviours/Environmental Influences </w:t>
            </w:r>
          </w:p>
        </w:tc>
        <w:tc>
          <w:tcPr>
            <w:tcW w:w="4772" w:type="dxa"/>
          </w:tcPr>
          <w:p w14:paraId="79F191C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3738359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o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decide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what to do with it?</w:t>
            </w:r>
          </w:p>
          <w:p w14:paraId="4182BC62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Do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tell other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about it? </w:t>
            </w: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(Health Professionals, Parents/Carers, Friends)</w:t>
            </w:r>
          </w:p>
          <w:p w14:paraId="4F81C747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do others’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opinions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influence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what you do with it? </w:t>
            </w:r>
          </w:p>
          <w:p w14:paraId="40C6DA2A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ve you ever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hared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a post on social media about online health information? </w:t>
            </w:r>
          </w:p>
          <w:p w14:paraId="27AC6243" w14:textId="77777777" w:rsidR="00706B4C" w:rsidRPr="006C79A1" w:rsidRDefault="00706B4C" w:rsidP="00210D6C">
            <w:pPr>
              <w:pStyle w:val="ListParagraph"/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013E2586" w14:textId="77777777" w:rsidTr="00210D6C">
        <w:tc>
          <w:tcPr>
            <w:tcW w:w="439" w:type="dxa"/>
          </w:tcPr>
          <w:p w14:paraId="6015063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9C254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519" w:type="dxa"/>
          </w:tcPr>
          <w:p w14:paraId="7E4FD31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61E43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Let’s say you’ve looked at online health information: how do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decide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whether you need to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ee a health professiona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? </w:t>
            </w: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(Doctor, dentist, physio, psychologist) </w:t>
            </w:r>
          </w:p>
          <w:p w14:paraId="617CB0C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65B6460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1B268C2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30DB360B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4B50C3A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Behavioural Influences – What enables/hinders actions</w:t>
            </w:r>
          </w:p>
          <w:p w14:paraId="10A2EAC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5516C397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5A6121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Do you look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fore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you see a health professional? </w:t>
            </w:r>
          </w:p>
          <w:p w14:paraId="574D10B2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Do you look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fter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you see a health professional? </w:t>
            </w:r>
          </w:p>
          <w:p w14:paraId="4286511C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ve you ever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changed your treatment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after reading online health information? </w:t>
            </w:r>
          </w:p>
          <w:p w14:paraId="35E26DD9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is the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nefit/risk 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of using online health information? </w:t>
            </w:r>
          </w:p>
          <w:p w14:paraId="4A9CED08" w14:textId="77777777" w:rsidR="00706B4C" w:rsidRPr="006C79A1" w:rsidRDefault="00706B4C" w:rsidP="006C79A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34B6E83A" w14:textId="77777777" w:rsidTr="00210D6C">
        <w:tc>
          <w:tcPr>
            <w:tcW w:w="439" w:type="dxa"/>
          </w:tcPr>
          <w:p w14:paraId="48324272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B2BF52B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519" w:type="dxa"/>
          </w:tcPr>
          <w:p w14:paraId="70694B2F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2763EBE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Thinking back to when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saw a health professiona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: did you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tell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them about using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online health information</w:t>
            </w:r>
            <w:r w:rsidRPr="006C79A1">
              <w:rPr>
                <w:rFonts w:ascii="Arial" w:hAnsi="Arial" w:cs="Arial"/>
                <w:sz w:val="20"/>
                <w:szCs w:val="20"/>
              </w:rPr>
              <w:t>?  Why?</w:t>
            </w:r>
          </w:p>
          <w:p w14:paraId="5D51AB74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</w:tcPr>
          <w:p w14:paraId="212B765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B6751A7" w14:textId="77777777" w:rsidR="00706B4C" w:rsidRPr="006C79A1" w:rsidRDefault="00706B4C" w:rsidP="00210D6C">
            <w:pPr>
              <w:pStyle w:val="ListParagraph"/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as your health professional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asked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you about your use of online health information? </w:t>
            </w:r>
          </w:p>
          <w:p w14:paraId="65B4450A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What did/would you say? </w:t>
            </w:r>
          </w:p>
          <w:p w14:paraId="4FC97483" w14:textId="77777777" w:rsidR="00706B4C" w:rsidRPr="006C79A1" w:rsidRDefault="00706B4C" w:rsidP="00210D6C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45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How could health professionals </w:t>
            </w: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help</w:t>
            </w:r>
            <w:r w:rsidRPr="006C79A1">
              <w:rPr>
                <w:rFonts w:ascii="Arial" w:hAnsi="Arial" w:cs="Arial"/>
                <w:sz w:val="20"/>
                <w:szCs w:val="20"/>
              </w:rPr>
              <w:t xml:space="preserve"> you in use online health information? </w:t>
            </w:r>
            <w:r w:rsidRPr="006C79A1">
              <w:rPr>
                <w:rFonts w:ascii="Arial" w:hAnsi="Arial" w:cs="Arial"/>
                <w:i/>
                <w:iCs/>
                <w:sz w:val="16"/>
                <w:szCs w:val="16"/>
              </w:rPr>
              <w:t>(Provide advice? Reliable resources?)</w:t>
            </w:r>
            <w:r w:rsidRPr="006C79A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E87A44C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B4C" w:rsidRPr="006C79A1" w14:paraId="7BA69B65" w14:textId="77777777" w:rsidTr="00210D6C">
        <w:tc>
          <w:tcPr>
            <w:tcW w:w="439" w:type="dxa"/>
          </w:tcPr>
          <w:p w14:paraId="67F7D335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79A1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519" w:type="dxa"/>
          </w:tcPr>
          <w:p w14:paraId="296E85CD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C79A1">
              <w:rPr>
                <w:rFonts w:ascii="Arial" w:hAnsi="Arial" w:cs="Arial"/>
                <w:sz w:val="20"/>
                <w:szCs w:val="20"/>
              </w:rPr>
              <w:t xml:space="preserve">Thank you for reflecting on your experiences! Is there anything else you’d like to add? </w:t>
            </w:r>
          </w:p>
          <w:p w14:paraId="100FD262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  <w:shd w:val="clear" w:color="auto" w:fill="D9D9D9" w:themeFill="background1" w:themeFillShade="D9"/>
          </w:tcPr>
          <w:p w14:paraId="4A06A2F6" w14:textId="77777777" w:rsidR="00706B4C" w:rsidRPr="006C79A1" w:rsidRDefault="00706B4C" w:rsidP="00210D6C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41A45E56" w14:textId="77777777" w:rsidR="00706B4C" w:rsidRPr="006C79A1" w:rsidRDefault="00706B4C" w:rsidP="00706B4C">
      <w:pPr>
        <w:spacing w:line="276" w:lineRule="auto"/>
        <w:rPr>
          <w:i/>
          <w:iCs/>
          <w:sz w:val="20"/>
          <w:szCs w:val="20"/>
        </w:rPr>
      </w:pPr>
    </w:p>
    <w:p w14:paraId="2FA3EED3" w14:textId="77777777" w:rsidR="00706B4C" w:rsidRPr="006C79A1" w:rsidRDefault="00706B4C"/>
    <w:sectPr w:rsidR="00706B4C" w:rsidRPr="006C7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1477"/>
    <w:multiLevelType w:val="hybridMultilevel"/>
    <w:tmpl w:val="A0020A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70338"/>
    <w:multiLevelType w:val="hybridMultilevel"/>
    <w:tmpl w:val="0CAA28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25D65"/>
    <w:multiLevelType w:val="hybridMultilevel"/>
    <w:tmpl w:val="4E28EB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1E4E6C"/>
    <w:multiLevelType w:val="hybridMultilevel"/>
    <w:tmpl w:val="8D9644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B4C"/>
    <w:rsid w:val="00013C05"/>
    <w:rsid w:val="00041DAE"/>
    <w:rsid w:val="00061F2C"/>
    <w:rsid w:val="00071FD4"/>
    <w:rsid w:val="00076C2A"/>
    <w:rsid w:val="000B0DD8"/>
    <w:rsid w:val="000C3128"/>
    <w:rsid w:val="000C4D13"/>
    <w:rsid w:val="000D1460"/>
    <w:rsid w:val="000D68C3"/>
    <w:rsid w:val="00130232"/>
    <w:rsid w:val="001871CE"/>
    <w:rsid w:val="001A4697"/>
    <w:rsid w:val="001B507B"/>
    <w:rsid w:val="001D2C0B"/>
    <w:rsid w:val="001F51F6"/>
    <w:rsid w:val="0020571B"/>
    <w:rsid w:val="002221F9"/>
    <w:rsid w:val="002237E2"/>
    <w:rsid w:val="00237782"/>
    <w:rsid w:val="00245E37"/>
    <w:rsid w:val="0025198D"/>
    <w:rsid w:val="00253D2D"/>
    <w:rsid w:val="0027302E"/>
    <w:rsid w:val="002863FA"/>
    <w:rsid w:val="003127F0"/>
    <w:rsid w:val="00316631"/>
    <w:rsid w:val="003325CF"/>
    <w:rsid w:val="003507FF"/>
    <w:rsid w:val="00355664"/>
    <w:rsid w:val="003623AC"/>
    <w:rsid w:val="00364354"/>
    <w:rsid w:val="003961FE"/>
    <w:rsid w:val="003D41C4"/>
    <w:rsid w:val="003F5C69"/>
    <w:rsid w:val="003F6530"/>
    <w:rsid w:val="004032D7"/>
    <w:rsid w:val="00406013"/>
    <w:rsid w:val="004110BF"/>
    <w:rsid w:val="004159C6"/>
    <w:rsid w:val="00430229"/>
    <w:rsid w:val="00436936"/>
    <w:rsid w:val="00455540"/>
    <w:rsid w:val="00480733"/>
    <w:rsid w:val="004E4358"/>
    <w:rsid w:val="00502726"/>
    <w:rsid w:val="0051184B"/>
    <w:rsid w:val="0053550F"/>
    <w:rsid w:val="00583D1E"/>
    <w:rsid w:val="00586979"/>
    <w:rsid w:val="005D26FB"/>
    <w:rsid w:val="005D2AD1"/>
    <w:rsid w:val="00666657"/>
    <w:rsid w:val="006A0588"/>
    <w:rsid w:val="006C79A1"/>
    <w:rsid w:val="00705396"/>
    <w:rsid w:val="00706B4C"/>
    <w:rsid w:val="007706D0"/>
    <w:rsid w:val="00776357"/>
    <w:rsid w:val="00793D80"/>
    <w:rsid w:val="00796537"/>
    <w:rsid w:val="00796D75"/>
    <w:rsid w:val="007B41B9"/>
    <w:rsid w:val="007C62E8"/>
    <w:rsid w:val="007D598D"/>
    <w:rsid w:val="007E06AF"/>
    <w:rsid w:val="007E11B9"/>
    <w:rsid w:val="007E1358"/>
    <w:rsid w:val="007F2CAC"/>
    <w:rsid w:val="00807ABE"/>
    <w:rsid w:val="008207B3"/>
    <w:rsid w:val="00831378"/>
    <w:rsid w:val="0087734E"/>
    <w:rsid w:val="008B3196"/>
    <w:rsid w:val="008D10DA"/>
    <w:rsid w:val="008F44A7"/>
    <w:rsid w:val="008F7432"/>
    <w:rsid w:val="00951510"/>
    <w:rsid w:val="0099292A"/>
    <w:rsid w:val="009C2152"/>
    <w:rsid w:val="009E4DE7"/>
    <w:rsid w:val="009F5DB0"/>
    <w:rsid w:val="00A0300D"/>
    <w:rsid w:val="00A06B10"/>
    <w:rsid w:val="00A21643"/>
    <w:rsid w:val="00A55FA9"/>
    <w:rsid w:val="00A7491C"/>
    <w:rsid w:val="00A803FB"/>
    <w:rsid w:val="00A928F8"/>
    <w:rsid w:val="00AA4DCA"/>
    <w:rsid w:val="00B05DE3"/>
    <w:rsid w:val="00B13D0D"/>
    <w:rsid w:val="00B13DC5"/>
    <w:rsid w:val="00B3621B"/>
    <w:rsid w:val="00B40C3F"/>
    <w:rsid w:val="00B55923"/>
    <w:rsid w:val="00B71C51"/>
    <w:rsid w:val="00B74479"/>
    <w:rsid w:val="00B75C9F"/>
    <w:rsid w:val="00B845B4"/>
    <w:rsid w:val="00B87332"/>
    <w:rsid w:val="00B95963"/>
    <w:rsid w:val="00BE2693"/>
    <w:rsid w:val="00BF4BDA"/>
    <w:rsid w:val="00C1073B"/>
    <w:rsid w:val="00C26AC6"/>
    <w:rsid w:val="00C42B1B"/>
    <w:rsid w:val="00C941E2"/>
    <w:rsid w:val="00CA126F"/>
    <w:rsid w:val="00CD4B79"/>
    <w:rsid w:val="00CF3AEC"/>
    <w:rsid w:val="00D055D0"/>
    <w:rsid w:val="00D31231"/>
    <w:rsid w:val="00D324C6"/>
    <w:rsid w:val="00D54420"/>
    <w:rsid w:val="00D95144"/>
    <w:rsid w:val="00DA7C39"/>
    <w:rsid w:val="00DC2B32"/>
    <w:rsid w:val="00DC2B5B"/>
    <w:rsid w:val="00DE4DF1"/>
    <w:rsid w:val="00E049C4"/>
    <w:rsid w:val="00E21992"/>
    <w:rsid w:val="00E30D70"/>
    <w:rsid w:val="00E31AC7"/>
    <w:rsid w:val="00E66B52"/>
    <w:rsid w:val="00E735AA"/>
    <w:rsid w:val="00E81C2D"/>
    <w:rsid w:val="00EA5E96"/>
    <w:rsid w:val="00EB374E"/>
    <w:rsid w:val="00EB7CBF"/>
    <w:rsid w:val="00ED03A6"/>
    <w:rsid w:val="00ED69DF"/>
    <w:rsid w:val="00F23618"/>
    <w:rsid w:val="00F35023"/>
    <w:rsid w:val="00F53EAD"/>
    <w:rsid w:val="00F573F4"/>
    <w:rsid w:val="00F70BE9"/>
    <w:rsid w:val="00F76D87"/>
    <w:rsid w:val="00F941B6"/>
    <w:rsid w:val="00FB658E"/>
    <w:rsid w:val="00FB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7C61C"/>
  <w15:chartTrackingRefBased/>
  <w15:docId w15:val="{EC932B6B-C096-D948-91A3-B2D9AE59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B4C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table" w:styleId="TableGrid">
    <w:name w:val="Table Grid"/>
    <w:basedOn w:val="TableNormal"/>
    <w:uiPriority w:val="39"/>
    <w:rsid w:val="00706B4C"/>
    <w:rPr>
      <w:rFonts w:asciiTheme="minorHAnsi" w:eastAsiaTheme="minorEastAsia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6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Taba</dc:creator>
  <cp:keywords/>
  <dc:description/>
  <cp:lastModifiedBy>Karen Scott</cp:lastModifiedBy>
  <cp:revision>5</cp:revision>
  <dcterms:created xsi:type="dcterms:W3CDTF">2021-12-20T02:29:00Z</dcterms:created>
  <dcterms:modified xsi:type="dcterms:W3CDTF">2022-01-02T06:22:00Z</dcterms:modified>
</cp:coreProperties>
</file>